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58B" w:rsidRDefault="001C058B" w:rsidP="004A7E64">
      <w:pPr>
        <w:rPr>
          <w:rFonts w:ascii="Times New Roman" w:hAnsi="Times New Roman"/>
          <w:sz w:val="24"/>
        </w:rPr>
      </w:pPr>
      <w:r w:rsidRPr="004A7E64">
        <w:rPr>
          <w:rFonts w:ascii="Times New Roman" w:hAnsi="Times New Roman" w:hint="eastAsia"/>
          <w:b/>
          <w:bCs/>
          <w:sz w:val="24"/>
        </w:rPr>
        <w:t>Supplementary</w:t>
      </w:r>
      <w:r w:rsidRPr="004A7E64">
        <w:rPr>
          <w:rFonts w:ascii="Times New Roman" w:hAnsi="Times New Roman"/>
          <w:b/>
          <w:bCs/>
          <w:sz w:val="24"/>
        </w:rPr>
        <w:t xml:space="preserve"> </w:t>
      </w:r>
      <w:r w:rsidRPr="004A7E64">
        <w:rPr>
          <w:rFonts w:ascii="Times New Roman" w:hAnsi="Times New Roman" w:hint="eastAsia"/>
          <w:b/>
          <w:bCs/>
          <w:sz w:val="24"/>
        </w:rPr>
        <w:t>Table</w:t>
      </w:r>
      <w:r w:rsidRPr="004A7E64">
        <w:rPr>
          <w:rFonts w:ascii="Times New Roman" w:hAnsi="Times New Roman"/>
          <w:b/>
          <w:bCs/>
          <w:sz w:val="24"/>
        </w:rPr>
        <w:t xml:space="preserve"> 1.</w:t>
      </w:r>
      <w:r>
        <w:rPr>
          <w:rFonts w:ascii="Times New Roman" w:hAnsi="Times New Roman"/>
          <w:sz w:val="24"/>
        </w:rPr>
        <w:t xml:space="preserve"> Detail</w:t>
      </w: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of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earch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trategy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of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hre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arget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databases</w:t>
      </w:r>
      <w:r>
        <w:rPr>
          <w:rFonts w:ascii="Times New Roman" w:hAnsi="Times New Roman"/>
          <w:sz w:val="24"/>
        </w:rPr>
        <w:t>.</w:t>
      </w:r>
    </w:p>
    <w:p w:rsidR="004A7E64" w:rsidRDefault="004A7E64" w:rsidP="004A7E64">
      <w:pPr>
        <w:rPr>
          <w:rFonts w:ascii="Times New Roman" w:hAnsi="Times New Roman"/>
          <w:sz w:val="24"/>
        </w:rPr>
      </w:pPr>
    </w:p>
    <w:p w:rsidR="004A7E64" w:rsidRPr="00B24FFE" w:rsidRDefault="004A7E64" w:rsidP="004A7E64">
      <w:pPr>
        <w:pStyle w:val="a3"/>
        <w:numPr>
          <w:ilvl w:val="0"/>
          <w:numId w:val="3"/>
        </w:numPr>
        <w:ind w:firstLineChars="0"/>
        <w:rPr>
          <w:rFonts w:ascii="Times New Roman" w:hAnsi="Times New Roman"/>
          <w:b/>
          <w:bCs/>
          <w:sz w:val="24"/>
        </w:rPr>
      </w:pPr>
      <w:r w:rsidRPr="00B24FFE">
        <w:rPr>
          <w:rFonts w:ascii="Times New Roman" w:hAnsi="Times New Roman" w:hint="eastAsia"/>
          <w:b/>
          <w:bCs/>
          <w:sz w:val="24"/>
        </w:rPr>
        <w:t>PubMed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8080"/>
        <w:gridCol w:w="992"/>
      </w:tblGrid>
      <w:tr w:rsidR="004A7E64" w:rsidRPr="004A7E64" w:rsidTr="000225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4A7E64" w:rsidRPr="004A7E64" w:rsidRDefault="00022521" w:rsidP="004A7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A7E6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8080" w:type="dxa"/>
            <w:shd w:val="clear" w:color="auto" w:fill="auto"/>
            <w:noWrap/>
            <w:vAlign w:val="center"/>
            <w:hideMark/>
          </w:tcPr>
          <w:p w:rsidR="004A7E64" w:rsidRPr="004A7E64" w:rsidRDefault="004A7E64" w:rsidP="004A7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arch Detail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7E64" w:rsidRPr="004A7E64" w:rsidRDefault="004A7E64" w:rsidP="004A7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ults</w:t>
            </w:r>
          </w:p>
        </w:tc>
      </w:tr>
      <w:tr w:rsidR="007B625C" w:rsidRPr="004A7E64" w:rsidTr="000225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7B625C" w:rsidRPr="004A7E64" w:rsidRDefault="00022521" w:rsidP="007B6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7B625C"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80" w:type="dxa"/>
            <w:shd w:val="clear" w:color="auto" w:fill="auto"/>
            <w:noWrap/>
            <w:vAlign w:val="center"/>
            <w:hideMark/>
          </w:tcPr>
          <w:p w:rsidR="007B625C" w:rsidRPr="004A7E64" w:rsidRDefault="007B625C" w:rsidP="007B6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Myocardial Infarction"[MeSH Terms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B625C" w:rsidRPr="004A7E64" w:rsidRDefault="007B625C" w:rsidP="007B6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,385</w:t>
            </w:r>
          </w:p>
        </w:tc>
      </w:tr>
      <w:tr w:rsidR="007B625C" w:rsidRPr="004A7E64" w:rsidTr="000225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B625C" w:rsidRPr="004A7E64" w:rsidRDefault="00022521" w:rsidP="007B6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7B625C"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080" w:type="dxa"/>
            <w:shd w:val="clear" w:color="auto" w:fill="auto"/>
            <w:noWrap/>
            <w:vAlign w:val="center"/>
          </w:tcPr>
          <w:p w:rsidR="007B625C" w:rsidRPr="004A7E64" w:rsidRDefault="007B625C" w:rsidP="007B6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myocardial infarction"[Title/Abstract] OR "myocardial infarctions"[Title/Abstract] OR "cardiovascular stroke"[Title/Abstract] OR (("cardiovascular system"[MeSH Terms] OR ("Cardiovascular"[All Fields] AND "system"[All Fields]) OR "cardiovascular system"[All Fields] OR "Cardiovascular"[All Fields] OR "cardiovasculars"[All Fields]) AND "Strokes"[Title/Abstract]) OR "myocardial infarct"[Title/Abstract] OR "myocardial infarcts"[Title/Abstract] OR "heart attack"[Title/Abstract] OR "heart attacks"[Title/Abstract] OR "acute coronary syndrome"[Title/Abstract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B625C" w:rsidRPr="004A7E64" w:rsidRDefault="007B625C" w:rsidP="007B6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,334</w:t>
            </w:r>
          </w:p>
        </w:tc>
      </w:tr>
      <w:tr w:rsidR="007B625C" w:rsidRPr="004A7E64" w:rsidTr="000225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B625C" w:rsidRPr="004A7E64" w:rsidRDefault="00022521" w:rsidP="007B6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7B625C"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080" w:type="dxa"/>
            <w:shd w:val="clear" w:color="auto" w:fill="auto"/>
            <w:noWrap/>
            <w:vAlign w:val="center"/>
          </w:tcPr>
          <w:p w:rsidR="007B625C" w:rsidRPr="004A7E64" w:rsidRDefault="007B625C" w:rsidP="007B6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#1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#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B625C" w:rsidRPr="004A7E64" w:rsidRDefault="007B625C" w:rsidP="007B6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,352</w:t>
            </w:r>
          </w:p>
        </w:tc>
      </w:tr>
      <w:tr w:rsidR="007B625C" w:rsidRPr="004A7E64" w:rsidTr="000225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B625C" w:rsidRPr="004A7E64" w:rsidRDefault="00022521" w:rsidP="007B6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7B625C"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080" w:type="dxa"/>
            <w:shd w:val="clear" w:color="auto" w:fill="auto"/>
            <w:noWrap/>
            <w:vAlign w:val="center"/>
          </w:tcPr>
          <w:p w:rsidR="007B625C" w:rsidRPr="004A7E64" w:rsidRDefault="007B625C" w:rsidP="007B6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Sarcopenia"[MeSH Terms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B625C" w:rsidRPr="004A7E64" w:rsidRDefault="007B625C" w:rsidP="007B6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258</w:t>
            </w:r>
          </w:p>
        </w:tc>
      </w:tr>
      <w:tr w:rsidR="007B625C" w:rsidRPr="004A7E64" w:rsidTr="000225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B625C" w:rsidRPr="004A7E64" w:rsidRDefault="00022521" w:rsidP="007B6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7B625C"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080" w:type="dxa"/>
            <w:shd w:val="clear" w:color="auto" w:fill="auto"/>
            <w:noWrap/>
            <w:vAlign w:val="center"/>
          </w:tcPr>
          <w:p w:rsidR="007B625C" w:rsidRPr="004A7E64" w:rsidRDefault="007B625C" w:rsidP="007B6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Sarcopenia"[Title/Abstract] OR "Sarcopenias"[Title/Abstract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B625C" w:rsidRPr="004A7E64" w:rsidRDefault="007B625C" w:rsidP="007B6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287</w:t>
            </w:r>
          </w:p>
        </w:tc>
      </w:tr>
      <w:tr w:rsidR="007B625C" w:rsidRPr="004A7E64" w:rsidTr="000225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B625C" w:rsidRPr="004A7E64" w:rsidRDefault="00022521" w:rsidP="007B6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7B625C"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080" w:type="dxa"/>
            <w:shd w:val="clear" w:color="auto" w:fill="auto"/>
            <w:noWrap/>
            <w:vAlign w:val="center"/>
          </w:tcPr>
          <w:p w:rsidR="007B625C" w:rsidRPr="004A7E64" w:rsidRDefault="007B625C" w:rsidP="007B6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#4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#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B625C" w:rsidRPr="004A7E64" w:rsidRDefault="007B625C" w:rsidP="007B6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235</w:t>
            </w:r>
          </w:p>
        </w:tc>
      </w:tr>
      <w:tr w:rsidR="007B625C" w:rsidRPr="004A7E64" w:rsidTr="000225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B625C" w:rsidRPr="004A7E64" w:rsidRDefault="00022521" w:rsidP="007B6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7B625C"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080" w:type="dxa"/>
            <w:shd w:val="clear" w:color="auto" w:fill="auto"/>
            <w:noWrap/>
            <w:vAlign w:val="center"/>
          </w:tcPr>
          <w:p w:rsidR="007B625C" w:rsidRPr="004A7E64" w:rsidRDefault="007B625C" w:rsidP="007B6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#3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#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B625C" w:rsidRPr="004A7E64" w:rsidRDefault="007B625C" w:rsidP="007B6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A7E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</w:tr>
    </w:tbl>
    <w:p w:rsidR="00B24FFE" w:rsidRDefault="00B24FFE" w:rsidP="004A7E64">
      <w:pPr>
        <w:rPr>
          <w:rFonts w:ascii="Times New Roman" w:hAnsi="Times New Roman"/>
          <w:sz w:val="24"/>
        </w:rPr>
        <w:sectPr w:rsidR="00B24FFE" w:rsidSect="004A7E6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4A7E64" w:rsidRPr="00761549" w:rsidRDefault="006B4059" w:rsidP="006B4059">
      <w:pPr>
        <w:pStyle w:val="a3"/>
        <w:numPr>
          <w:ilvl w:val="0"/>
          <w:numId w:val="3"/>
        </w:numPr>
        <w:ind w:firstLineChars="0"/>
        <w:rPr>
          <w:rFonts w:ascii="Times New Roman" w:hAnsi="Times New Roman"/>
          <w:b/>
          <w:bCs/>
          <w:sz w:val="24"/>
        </w:rPr>
      </w:pPr>
      <w:r w:rsidRPr="00761549">
        <w:rPr>
          <w:rFonts w:ascii="Times New Roman" w:hAnsi="Times New Roman" w:hint="eastAsia"/>
          <w:b/>
          <w:bCs/>
          <w:sz w:val="24"/>
        </w:rPr>
        <w:lastRenderedPageBreak/>
        <w:t>E</w:t>
      </w:r>
      <w:r w:rsidRPr="00761549">
        <w:rPr>
          <w:rFonts w:ascii="Times New Roman" w:hAnsi="Times New Roman"/>
          <w:b/>
          <w:bCs/>
          <w:sz w:val="24"/>
        </w:rPr>
        <w:t>MBASE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7856"/>
        <w:gridCol w:w="1178"/>
      </w:tblGrid>
      <w:tr w:rsidR="00EB6B6C" w:rsidRPr="00EB6B6C" w:rsidTr="000225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EB6B6C" w:rsidRPr="00EB6B6C" w:rsidRDefault="00022521" w:rsidP="00EB6B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EB6B6C"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7856" w:type="dxa"/>
            <w:shd w:val="clear" w:color="auto" w:fill="auto"/>
            <w:noWrap/>
            <w:vAlign w:val="center"/>
            <w:hideMark/>
          </w:tcPr>
          <w:p w:rsidR="00EB6B6C" w:rsidRPr="00EB6B6C" w:rsidRDefault="00EB6B6C" w:rsidP="00EB6B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y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EB6B6C" w:rsidRPr="00EB6B6C" w:rsidRDefault="00EB6B6C" w:rsidP="00EB6B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ults</w:t>
            </w:r>
          </w:p>
        </w:tc>
      </w:tr>
      <w:tr w:rsidR="00EB6B6C" w:rsidRPr="00EB6B6C" w:rsidTr="000225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EB6B6C" w:rsidRPr="00EB6B6C" w:rsidRDefault="00022521" w:rsidP="00EB6B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EB6B6C"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856" w:type="dxa"/>
            <w:shd w:val="clear" w:color="auto" w:fill="auto"/>
            <w:noWrap/>
            <w:vAlign w:val="center"/>
            <w:hideMark/>
          </w:tcPr>
          <w:p w:rsidR="00EB6B6C" w:rsidRPr="00EB6B6C" w:rsidRDefault="00EB6B6C" w:rsidP="00EB6B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myocardial infarction':ti,ab,kw OR 'myocardial infarctions':ti,ab,kw OR 'cardiovascular stroke':ti,ab,kw OR 'cardiovascular strokes':ti,ab,kw OR 'myocardial infarct':ti,ab,kw OR 'myocardial infarcts':ti,ab,kw OR 'heart attack':ti,ab,kw OR 'heart attacks':ti,ab,kw OR 'acute coronary syndrome':ti,ab,kw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EB6B6C" w:rsidRPr="00EB6B6C" w:rsidRDefault="00EB6B6C" w:rsidP="00EB6B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6</w:t>
            </w:r>
          </w:p>
        </w:tc>
      </w:tr>
      <w:tr w:rsidR="00EB6B6C" w:rsidRPr="00EB6B6C" w:rsidTr="000225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EB6B6C" w:rsidRPr="00EB6B6C" w:rsidRDefault="00022521" w:rsidP="00EB6B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EB6B6C"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856" w:type="dxa"/>
            <w:shd w:val="clear" w:color="auto" w:fill="auto"/>
            <w:noWrap/>
            <w:vAlign w:val="center"/>
          </w:tcPr>
          <w:p w:rsidR="00EB6B6C" w:rsidRPr="00EB6B6C" w:rsidRDefault="00EB6B6C" w:rsidP="00EB6B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heart infarction'/exp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EB6B6C" w:rsidRPr="00EB6B6C" w:rsidRDefault="00EB6B6C" w:rsidP="00EB6B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0</w:t>
            </w:r>
          </w:p>
        </w:tc>
      </w:tr>
      <w:tr w:rsidR="00EB6B6C" w:rsidRPr="00EB6B6C" w:rsidTr="000225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EB6B6C" w:rsidRPr="00EB6B6C" w:rsidRDefault="00022521" w:rsidP="00EB6B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EB6B6C"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856" w:type="dxa"/>
            <w:shd w:val="clear" w:color="auto" w:fill="auto"/>
            <w:noWrap/>
            <w:vAlign w:val="center"/>
          </w:tcPr>
          <w:p w:rsidR="00EB6B6C" w:rsidRPr="00EB6B6C" w:rsidRDefault="00EB6B6C" w:rsidP="00EB6B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 OR #2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EB6B6C" w:rsidRPr="00EB6B6C" w:rsidRDefault="00EB6B6C" w:rsidP="00EB6B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</w:t>
            </w:r>
          </w:p>
        </w:tc>
      </w:tr>
      <w:tr w:rsidR="00EB6B6C" w:rsidRPr="00EB6B6C" w:rsidTr="000225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EB6B6C" w:rsidRPr="00EB6B6C" w:rsidRDefault="00022521" w:rsidP="00EB6B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EB6B6C"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856" w:type="dxa"/>
            <w:shd w:val="clear" w:color="auto" w:fill="auto"/>
            <w:noWrap/>
            <w:vAlign w:val="center"/>
          </w:tcPr>
          <w:p w:rsidR="00EB6B6C" w:rsidRPr="00EB6B6C" w:rsidRDefault="00EB6B6C" w:rsidP="00EB6B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rcopenia:ti,ab,kw OR sarcopenias:ti,ab,kw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EB6B6C" w:rsidRPr="00EB6B6C" w:rsidRDefault="00EB6B6C" w:rsidP="00EB6B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3</w:t>
            </w:r>
          </w:p>
        </w:tc>
      </w:tr>
      <w:tr w:rsidR="00EB6B6C" w:rsidRPr="00EB6B6C" w:rsidTr="000225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EB6B6C" w:rsidRPr="00EB6B6C" w:rsidRDefault="00022521" w:rsidP="00EB6B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EB6B6C"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856" w:type="dxa"/>
            <w:shd w:val="clear" w:color="auto" w:fill="auto"/>
            <w:noWrap/>
            <w:vAlign w:val="center"/>
          </w:tcPr>
          <w:p w:rsidR="00EB6B6C" w:rsidRPr="00EB6B6C" w:rsidRDefault="00EB6B6C" w:rsidP="00EB6B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sarcopenia'/exp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EB6B6C" w:rsidRPr="00EB6B6C" w:rsidRDefault="00EB6B6C" w:rsidP="00EB6B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9</w:t>
            </w:r>
          </w:p>
        </w:tc>
      </w:tr>
      <w:tr w:rsidR="00EB6B6C" w:rsidRPr="00EB6B6C" w:rsidTr="000225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EB6B6C" w:rsidRPr="00EB6B6C" w:rsidRDefault="00022521" w:rsidP="00EB6B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EB6B6C"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856" w:type="dxa"/>
            <w:shd w:val="clear" w:color="auto" w:fill="auto"/>
            <w:noWrap/>
            <w:vAlign w:val="center"/>
          </w:tcPr>
          <w:p w:rsidR="00EB6B6C" w:rsidRPr="00EB6B6C" w:rsidRDefault="00EB6B6C" w:rsidP="00EB6B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4 OR #5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EB6B6C" w:rsidRPr="00EB6B6C" w:rsidRDefault="00EB6B6C" w:rsidP="00EB6B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</w:t>
            </w:r>
          </w:p>
        </w:tc>
      </w:tr>
      <w:tr w:rsidR="00EB6B6C" w:rsidRPr="00EB6B6C" w:rsidTr="000225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EB6B6C" w:rsidRPr="00EB6B6C" w:rsidRDefault="00022521" w:rsidP="00EB6B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EB6B6C"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856" w:type="dxa"/>
            <w:shd w:val="clear" w:color="auto" w:fill="auto"/>
            <w:noWrap/>
            <w:vAlign w:val="center"/>
          </w:tcPr>
          <w:p w:rsidR="00EB6B6C" w:rsidRPr="00EB6B6C" w:rsidRDefault="00EB6B6C" w:rsidP="00EB6B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3 AND #6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EB6B6C" w:rsidRPr="00EB6B6C" w:rsidRDefault="00EB6B6C" w:rsidP="00EB6B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</w:t>
            </w:r>
          </w:p>
        </w:tc>
      </w:tr>
      <w:tr w:rsidR="00EB6B6C" w:rsidRPr="00EB6B6C" w:rsidTr="000225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EB6B6C" w:rsidRPr="00EB6B6C" w:rsidRDefault="00022521" w:rsidP="00EB6B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EB6B6C"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856" w:type="dxa"/>
            <w:shd w:val="clear" w:color="auto" w:fill="auto"/>
            <w:noWrap/>
            <w:vAlign w:val="center"/>
          </w:tcPr>
          <w:p w:rsidR="00EB6B6C" w:rsidRPr="00EB6B6C" w:rsidRDefault="00EB6B6C" w:rsidP="00EB6B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7 AND [embase]/lim AND 'human'/de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EB6B6C" w:rsidRPr="00EB6B6C" w:rsidRDefault="00EB6B6C" w:rsidP="00EB6B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B6B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</w:t>
            </w:r>
          </w:p>
        </w:tc>
      </w:tr>
    </w:tbl>
    <w:p w:rsidR="00A66B29" w:rsidRDefault="00A66B29" w:rsidP="004A7E64">
      <w:pPr>
        <w:rPr>
          <w:rFonts w:ascii="Times New Roman" w:hAnsi="Times New Roman"/>
          <w:sz w:val="24"/>
        </w:rPr>
        <w:sectPr w:rsidR="00A66B29" w:rsidSect="004A7E6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7B625C" w:rsidRPr="004C51E5" w:rsidRDefault="00C745B1" w:rsidP="00C745B1">
      <w:pPr>
        <w:pStyle w:val="a3"/>
        <w:numPr>
          <w:ilvl w:val="0"/>
          <w:numId w:val="3"/>
        </w:numPr>
        <w:ind w:firstLineChars="0"/>
        <w:rPr>
          <w:rFonts w:ascii="Times New Roman" w:hAnsi="Times New Roman"/>
          <w:b/>
          <w:bCs/>
          <w:sz w:val="24"/>
        </w:rPr>
      </w:pPr>
      <w:r w:rsidRPr="004C51E5">
        <w:rPr>
          <w:rFonts w:ascii="Times New Roman" w:hAnsi="Times New Roman"/>
          <w:b/>
          <w:bCs/>
          <w:sz w:val="24"/>
        </w:rPr>
        <w:lastRenderedPageBreak/>
        <w:t>The Cochrane library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1"/>
        <w:gridCol w:w="8469"/>
        <w:gridCol w:w="850"/>
      </w:tblGrid>
      <w:tr w:rsidR="00400488" w:rsidRPr="00400488" w:rsidTr="006C1003">
        <w:trPr>
          <w:trHeight w:val="276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:rsidR="00400488" w:rsidRPr="00400488" w:rsidRDefault="006C1003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0048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 w:rsid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8469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6C10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arc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</w:t>
            </w:r>
          </w:p>
        </w:tc>
      </w:tr>
      <w:tr w:rsidR="00400488" w:rsidRPr="00400488" w:rsidTr="00400488">
        <w:trPr>
          <w:trHeight w:val="276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8469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yocardial Infarction):ti,ab,kw OR (Myocardial Infarctions):ti,ab,kw OR (Cardiovascular Stroke):ti,ab,kw OR (Cardiovascular Strokes):ti,ab,kw OR (Acute coronary syndrome):ti,ab,k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  <w:r w:rsidR="006040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0</w:t>
            </w:r>
          </w:p>
        </w:tc>
      </w:tr>
      <w:tr w:rsidR="00400488" w:rsidRPr="00400488" w:rsidTr="00400488">
        <w:trPr>
          <w:trHeight w:val="276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8469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yocardial Infarct):ti,ab,kw OR (Myocardial Infarcts):ti,ab,kw OR (Heart Attack):ti,ab,kw OR (Heart Attacks):ti,ab,k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="006040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2</w:t>
            </w:r>
          </w:p>
        </w:tc>
      </w:tr>
      <w:tr w:rsidR="00400488" w:rsidRPr="00400488" w:rsidTr="00400488">
        <w:trPr>
          <w:trHeight w:val="276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8469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 or #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  <w:r w:rsidR="006040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1</w:t>
            </w:r>
          </w:p>
        </w:tc>
      </w:tr>
      <w:tr w:rsidR="00400488" w:rsidRPr="00400488" w:rsidTr="00400488">
        <w:trPr>
          <w:trHeight w:val="276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8469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H descriptor: [Myocardial Infarction] explode all tre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 w:rsidR="006040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8</w:t>
            </w:r>
          </w:p>
        </w:tc>
      </w:tr>
      <w:tr w:rsidR="00400488" w:rsidRPr="00400488" w:rsidTr="00400488">
        <w:trPr>
          <w:trHeight w:val="276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5</w:t>
            </w:r>
          </w:p>
        </w:tc>
        <w:tc>
          <w:tcPr>
            <w:tcW w:w="8469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3 or #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  <w:r w:rsidR="006040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7</w:t>
            </w:r>
          </w:p>
        </w:tc>
      </w:tr>
      <w:tr w:rsidR="00400488" w:rsidRPr="00400488" w:rsidTr="00400488">
        <w:trPr>
          <w:trHeight w:val="276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6</w:t>
            </w:r>
          </w:p>
        </w:tc>
        <w:tc>
          <w:tcPr>
            <w:tcW w:w="8469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Sarcopenia):ti,ab,kw OR (Sarcopenias):ti,ab,k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6040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5</w:t>
            </w:r>
          </w:p>
        </w:tc>
      </w:tr>
      <w:tr w:rsidR="00400488" w:rsidRPr="00400488" w:rsidTr="00400488">
        <w:trPr>
          <w:trHeight w:val="276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7</w:t>
            </w:r>
          </w:p>
        </w:tc>
        <w:tc>
          <w:tcPr>
            <w:tcW w:w="8469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H descriptor: [Sarcopenia] explode all tre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4</w:t>
            </w:r>
          </w:p>
        </w:tc>
      </w:tr>
      <w:tr w:rsidR="00400488" w:rsidRPr="00400488" w:rsidTr="00400488">
        <w:trPr>
          <w:trHeight w:val="276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8</w:t>
            </w:r>
          </w:p>
        </w:tc>
        <w:tc>
          <w:tcPr>
            <w:tcW w:w="8469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6 or #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6040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5</w:t>
            </w:r>
          </w:p>
        </w:tc>
      </w:tr>
      <w:tr w:rsidR="00400488" w:rsidRPr="00400488" w:rsidTr="00400488">
        <w:trPr>
          <w:trHeight w:val="276"/>
        </w:trPr>
        <w:tc>
          <w:tcPr>
            <w:tcW w:w="457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9</w:t>
            </w:r>
          </w:p>
        </w:tc>
        <w:tc>
          <w:tcPr>
            <w:tcW w:w="8469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5 and #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00488" w:rsidRPr="00400488" w:rsidRDefault="00400488" w:rsidP="004004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0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</w:tbl>
    <w:p w:rsidR="00405BB6" w:rsidRDefault="00405BB6" w:rsidP="004A7E64">
      <w:pPr>
        <w:rPr>
          <w:rFonts w:ascii="Times New Roman" w:hAnsi="Times New Roman"/>
          <w:sz w:val="24"/>
        </w:rPr>
      </w:pPr>
    </w:p>
    <w:p w:rsidR="00405BB6" w:rsidRDefault="00405BB6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405BB6" w:rsidRPr="00E21E42" w:rsidRDefault="00405BB6" w:rsidP="00405B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21E4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E21E42">
        <w:rPr>
          <w:rFonts w:ascii="Times New Roman" w:hAnsi="Times New Roman" w:cs="Times New Roman"/>
          <w:sz w:val="24"/>
          <w:szCs w:val="24"/>
        </w:rPr>
        <w:t xml:space="preserve"> The list of excluded studies during the full text screening phase.</w:t>
      </w:r>
    </w:p>
    <w:tbl>
      <w:tblPr>
        <w:tblStyle w:val="a6"/>
        <w:tblW w:w="8217" w:type="dxa"/>
        <w:tblLook w:val="04A0" w:firstRow="1" w:lastRow="0" w:firstColumn="1" w:lastColumn="0" w:noHBand="0" w:noVBand="1"/>
      </w:tblPr>
      <w:tblGrid>
        <w:gridCol w:w="5949"/>
        <w:gridCol w:w="2268"/>
      </w:tblGrid>
      <w:tr w:rsidR="00405BB6" w:rsidTr="00394723">
        <w:tc>
          <w:tcPr>
            <w:tcW w:w="5949" w:type="dxa"/>
          </w:tcPr>
          <w:p w:rsidR="00405BB6" w:rsidRDefault="00405BB6" w:rsidP="00394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s</w:t>
            </w:r>
          </w:p>
        </w:tc>
        <w:tc>
          <w:tcPr>
            <w:tcW w:w="2268" w:type="dxa"/>
          </w:tcPr>
          <w:p w:rsidR="00405BB6" w:rsidRDefault="00405BB6" w:rsidP="00394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s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405BB6" w:rsidTr="00394723">
        <w:tc>
          <w:tcPr>
            <w:tcW w:w="5949" w:type="dxa"/>
          </w:tcPr>
          <w:p w:rsidR="00405BB6" w:rsidRPr="00E21E42" w:rsidRDefault="00405BB6" w:rsidP="00405BB6">
            <w:pPr>
              <w:pStyle w:val="a3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E42">
              <w:rPr>
                <w:rFonts w:ascii="Times New Roman" w:hAnsi="Times New Roman" w:cs="Times New Roman"/>
                <w:sz w:val="24"/>
                <w:szCs w:val="24"/>
              </w:rPr>
              <w:t>Kobayashi H, Takahashi M, Fukutomi M, Oba Y, Funayama H, Kario K: The long-term prognostic factors in hemodialysis patients with acute coronary syndrome: perspectives from sarcopenia and malnutrition. Heart and Vessels 2021, 36(9):1275-1282.</w:t>
            </w:r>
          </w:p>
          <w:p w:rsidR="00405BB6" w:rsidRPr="00E21E42" w:rsidRDefault="00405BB6" w:rsidP="00405BB6">
            <w:pPr>
              <w:pStyle w:val="a3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E42">
              <w:rPr>
                <w:rFonts w:ascii="Times New Roman" w:hAnsi="Times New Roman" w:cs="Times New Roman"/>
                <w:sz w:val="24"/>
                <w:szCs w:val="24"/>
              </w:rPr>
              <w:t>Nilsson G, Hedberg P, Leppert J, Ohrvik J: Basic anthropometric measures in acute myocardial infarction patients and individually sex- and age-matched controls from the general population. Journal of Obesity 2018, 2018.</w:t>
            </w:r>
          </w:p>
          <w:p w:rsidR="00405BB6" w:rsidRPr="00E21E42" w:rsidRDefault="00405BB6" w:rsidP="00405BB6">
            <w:pPr>
              <w:pStyle w:val="a3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E42">
              <w:rPr>
                <w:rFonts w:ascii="Times New Roman" w:hAnsi="Times New Roman" w:cs="Times New Roman"/>
                <w:sz w:val="24"/>
                <w:szCs w:val="24"/>
              </w:rPr>
              <w:t>Zhang N, Zhu W, Liu X, Chen W, Zhu M, Sun X, Wu W: Related factors of sarcopenia in hospitalized elderly patients with coronary heart disease. Chinese Journal of Cardiology 2019, 47(12):979-984.</w:t>
            </w:r>
          </w:p>
        </w:tc>
        <w:tc>
          <w:tcPr>
            <w:tcW w:w="2268" w:type="dxa"/>
          </w:tcPr>
          <w:p w:rsidR="00405BB6" w:rsidRDefault="00405BB6" w:rsidP="00394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elated to topic</w:t>
            </w:r>
          </w:p>
        </w:tc>
      </w:tr>
      <w:tr w:rsidR="00405BB6" w:rsidTr="00394723">
        <w:tc>
          <w:tcPr>
            <w:tcW w:w="5949" w:type="dxa"/>
          </w:tcPr>
          <w:p w:rsidR="00405BB6" w:rsidRPr="00E21E42" w:rsidRDefault="00405BB6" w:rsidP="00405BB6">
            <w:pPr>
              <w:pStyle w:val="a3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E42">
              <w:rPr>
                <w:rFonts w:ascii="Times New Roman" w:hAnsi="Times New Roman" w:cs="Times New Roman"/>
                <w:sz w:val="24"/>
                <w:szCs w:val="24"/>
              </w:rPr>
              <w:t>Qiao YS, Tang X, Chai YH, Gong HJ, Zhang X, Stehouwer CDA, Zhou JB: Association of sarcopenia and a body shape index with overall and cause-specific mortality. Frontiers in Endocrinology 2022, 13.</w:t>
            </w:r>
          </w:p>
        </w:tc>
        <w:tc>
          <w:tcPr>
            <w:tcW w:w="2268" w:type="dxa"/>
          </w:tcPr>
          <w:p w:rsidR="00405BB6" w:rsidRDefault="00405BB6" w:rsidP="003947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k of grouping MI</w:t>
            </w:r>
          </w:p>
        </w:tc>
      </w:tr>
    </w:tbl>
    <w:p w:rsidR="00405BB6" w:rsidRPr="00E21E42" w:rsidRDefault="00405BB6" w:rsidP="00405BB6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I, </w:t>
      </w:r>
      <w:r w:rsidRPr="00E21E42">
        <w:rPr>
          <w:rFonts w:ascii="Times New Roman" w:hAnsi="Times New Roman" w:cs="Times New Roman"/>
          <w:sz w:val="24"/>
          <w:szCs w:val="24"/>
        </w:rPr>
        <w:t>myocardial infarc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66B29" w:rsidRPr="004A7E64" w:rsidRDefault="00A66B29" w:rsidP="004A7E64">
      <w:pPr>
        <w:rPr>
          <w:rFonts w:ascii="Times New Roman" w:hAnsi="Times New Roman"/>
          <w:sz w:val="24"/>
        </w:rPr>
      </w:pPr>
      <w:bookmarkStart w:id="0" w:name="_GoBack"/>
      <w:bookmarkEnd w:id="0"/>
    </w:p>
    <w:sectPr w:rsidR="00A66B29" w:rsidRPr="004A7E64" w:rsidSect="004A7E6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6F42" w:rsidRDefault="00686F42" w:rsidP="00405BB6">
      <w:r>
        <w:separator/>
      </w:r>
    </w:p>
  </w:endnote>
  <w:endnote w:type="continuationSeparator" w:id="0">
    <w:p w:rsidR="00686F42" w:rsidRDefault="00686F42" w:rsidP="00405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6F42" w:rsidRDefault="00686F42" w:rsidP="00405BB6">
      <w:r>
        <w:separator/>
      </w:r>
    </w:p>
  </w:footnote>
  <w:footnote w:type="continuationSeparator" w:id="0">
    <w:p w:rsidR="00686F42" w:rsidRDefault="00686F42" w:rsidP="00405B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1C7D8D"/>
    <w:multiLevelType w:val="hybridMultilevel"/>
    <w:tmpl w:val="E0EC79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ACB4264"/>
    <w:multiLevelType w:val="hybridMultilevel"/>
    <w:tmpl w:val="00FAD618"/>
    <w:lvl w:ilvl="0" w:tplc="70BA0B6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A990607"/>
    <w:multiLevelType w:val="hybridMultilevel"/>
    <w:tmpl w:val="0C34836C"/>
    <w:lvl w:ilvl="0" w:tplc="0224644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3C03A47"/>
    <w:multiLevelType w:val="hybridMultilevel"/>
    <w:tmpl w:val="CC5216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7A835CE"/>
    <w:multiLevelType w:val="hybridMultilevel"/>
    <w:tmpl w:val="4AC6FC0A"/>
    <w:lvl w:ilvl="0" w:tplc="3D984CF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59D"/>
    <w:rsid w:val="00022521"/>
    <w:rsid w:val="001C058B"/>
    <w:rsid w:val="003E45B5"/>
    <w:rsid w:val="00400488"/>
    <w:rsid w:val="00405BB6"/>
    <w:rsid w:val="004A7E64"/>
    <w:rsid w:val="004C51E5"/>
    <w:rsid w:val="0056759D"/>
    <w:rsid w:val="006040CC"/>
    <w:rsid w:val="00686F42"/>
    <w:rsid w:val="006B4059"/>
    <w:rsid w:val="006C1003"/>
    <w:rsid w:val="00761549"/>
    <w:rsid w:val="007B625C"/>
    <w:rsid w:val="00A66B29"/>
    <w:rsid w:val="00B24FFE"/>
    <w:rsid w:val="00C745B1"/>
    <w:rsid w:val="00EB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21DC25-B65A-4727-9885-FC2015A64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A7E64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405B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05BB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05B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05BB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405BB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05BB6"/>
    <w:rPr>
      <w:rFonts w:ascii="等线" w:eastAsia="等线" w:hAnsi="等线"/>
      <w:noProof/>
      <w:sz w:val="20"/>
    </w:rPr>
  </w:style>
  <w:style w:type="table" w:styleId="a6">
    <w:name w:val="Table Grid"/>
    <w:basedOn w:val="a1"/>
    <w:uiPriority w:val="39"/>
    <w:rsid w:val="00405B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05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5</Words>
  <Characters>2653</Characters>
  <Application>Microsoft Office Word</Application>
  <DocSecurity>0</DocSecurity>
  <Lines>22</Lines>
  <Paragraphs>6</Paragraphs>
  <ScaleCrop>false</ScaleCrop>
  <Company/>
  <LinksUpToDate>false</LinksUpToDate>
  <CharactersWithSpaces>3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tin</dc:creator>
  <cp:keywords/>
  <dc:description/>
  <cp:lastModifiedBy>Formatting</cp:lastModifiedBy>
  <cp:revision>2</cp:revision>
  <dcterms:created xsi:type="dcterms:W3CDTF">2022-12-01T05:18:00Z</dcterms:created>
  <dcterms:modified xsi:type="dcterms:W3CDTF">2022-12-01T05:18:00Z</dcterms:modified>
</cp:coreProperties>
</file>